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E7772A" w:rsidRPr="00C725C5" w14:paraId="2271FAF0" w14:textId="77777777" w:rsidTr="001D46EC">
        <w:trPr>
          <w:trHeight w:val="111"/>
          <w:ins w:id="0" w:author="Utilisateur de Microsoft Office" w:date="2016-03-20T17:54:00Z"/>
        </w:trPr>
        <w:tc>
          <w:tcPr>
            <w:tcW w:w="4528" w:type="dxa"/>
            <w:gridSpan w:val="2"/>
            <w:vMerge w:val="restart"/>
            <w:vAlign w:val="center"/>
          </w:tcPr>
          <w:p w14:paraId="082A4BBC" w14:textId="77777777" w:rsidR="00E7772A" w:rsidRPr="00C725C5" w:rsidRDefault="00E7772A" w:rsidP="001D46EC">
            <w:pPr>
              <w:jc w:val="center"/>
              <w:rPr>
                <w:ins w:id="1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  <w:bookmarkStart w:id="2" w:name="_GoBack"/>
            <w:bookmarkEnd w:id="2"/>
            <w:ins w:id="3" w:author="Utilisateur de Microsoft Office" w:date="2016-03-20T17:54:00Z">
              <w:r w:rsidRPr="00C725C5"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t>Cortical territories known as essential language areas</w:t>
              </w:r>
            </w:ins>
          </w:p>
        </w:tc>
        <w:tc>
          <w:tcPr>
            <w:tcW w:w="4528" w:type="dxa"/>
            <w:gridSpan w:val="2"/>
            <w:vAlign w:val="center"/>
          </w:tcPr>
          <w:p w14:paraId="59A823CB" w14:textId="77777777" w:rsidR="00E7772A" w:rsidRPr="00C725C5" w:rsidRDefault="00E7772A" w:rsidP="001D46EC">
            <w:pPr>
              <w:jc w:val="center"/>
              <w:rPr>
                <w:ins w:id="4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  <w:ins w:id="5" w:author="Utilisateur de Microsoft Office" w:date="2016-03-20T17:54:00Z">
              <w:r w:rsidRPr="00C725C5">
                <w:rPr>
                  <w:rFonts w:ascii="Times New Roman" w:hAnsi="Times New Roman" w:cs="Times New Roman"/>
                  <w:b/>
                  <w:sz w:val="18"/>
                  <w:szCs w:val="18"/>
                </w:rPr>
                <w:t>Occurrence of BOLD clusters</w:t>
              </w:r>
            </w:ins>
          </w:p>
        </w:tc>
      </w:tr>
      <w:tr w:rsidR="00E7772A" w:rsidRPr="00C725C5" w14:paraId="77F15D30" w14:textId="77777777" w:rsidTr="001D46EC">
        <w:trPr>
          <w:trHeight w:val="111"/>
          <w:ins w:id="6" w:author="Utilisateur de Microsoft Office" w:date="2016-03-20T17:54:00Z"/>
        </w:trPr>
        <w:tc>
          <w:tcPr>
            <w:tcW w:w="4528" w:type="dxa"/>
            <w:gridSpan w:val="2"/>
            <w:vMerge/>
            <w:vAlign w:val="center"/>
          </w:tcPr>
          <w:p w14:paraId="09B49B03" w14:textId="77777777" w:rsidR="00E7772A" w:rsidRPr="00C725C5" w:rsidRDefault="00E7772A" w:rsidP="001D46EC">
            <w:pPr>
              <w:jc w:val="center"/>
              <w:rPr>
                <w:ins w:id="7" w:author="Utilisateur de Microsoft Office" w:date="2016-03-20T17:54:00Z"/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264" w:type="dxa"/>
            <w:vAlign w:val="center"/>
          </w:tcPr>
          <w:p w14:paraId="70AB830D" w14:textId="77777777" w:rsidR="00E7772A" w:rsidRPr="00C725C5" w:rsidRDefault="00E7772A" w:rsidP="001D46EC">
            <w:pPr>
              <w:jc w:val="center"/>
              <w:rPr>
                <w:ins w:id="8" w:author="Utilisateur de Microsoft Office" w:date="2016-03-20T17:54:00Z"/>
                <w:rFonts w:ascii="Times New Roman" w:hAnsi="Times New Roman" w:cs="Times New Roman"/>
                <w:b/>
                <w:sz w:val="18"/>
                <w:szCs w:val="18"/>
              </w:rPr>
            </w:pPr>
            <w:ins w:id="9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LH</w:t>
              </w:r>
            </w:ins>
          </w:p>
        </w:tc>
        <w:tc>
          <w:tcPr>
            <w:tcW w:w="2264" w:type="dxa"/>
            <w:vAlign w:val="center"/>
          </w:tcPr>
          <w:p w14:paraId="7ECF7611" w14:textId="77777777" w:rsidR="00E7772A" w:rsidRPr="00C725C5" w:rsidRDefault="00E7772A" w:rsidP="001D46EC">
            <w:pPr>
              <w:jc w:val="center"/>
              <w:rPr>
                <w:ins w:id="10" w:author="Utilisateur de Microsoft Office" w:date="2016-03-20T17:54:00Z"/>
                <w:rFonts w:ascii="Times New Roman" w:hAnsi="Times New Roman" w:cs="Times New Roman"/>
                <w:b/>
                <w:sz w:val="18"/>
                <w:szCs w:val="18"/>
              </w:rPr>
            </w:pPr>
            <w:ins w:id="11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RH</w:t>
              </w:r>
            </w:ins>
          </w:p>
        </w:tc>
      </w:tr>
      <w:tr w:rsidR="00E7772A" w:rsidRPr="00C725C5" w14:paraId="4D080E1F" w14:textId="77777777" w:rsidTr="001D46EC">
        <w:trPr>
          <w:ins w:id="12" w:author="Utilisateur de Microsoft Office" w:date="2016-03-20T17:54:00Z"/>
        </w:trPr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0190F3C0" w14:textId="77777777" w:rsidR="00E7772A" w:rsidRPr="00C725C5" w:rsidRDefault="00E7772A" w:rsidP="001D46EC">
            <w:pPr>
              <w:jc w:val="center"/>
              <w:rPr>
                <w:ins w:id="13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  <w:ins w:id="14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Frontal lobe</w:t>
              </w:r>
            </w:ins>
          </w:p>
        </w:tc>
        <w:tc>
          <w:tcPr>
            <w:tcW w:w="2264" w:type="dxa"/>
            <w:vAlign w:val="center"/>
          </w:tcPr>
          <w:p w14:paraId="30E3C339" w14:textId="77777777" w:rsidR="00E7772A" w:rsidRPr="00C725C5" w:rsidRDefault="00E7772A" w:rsidP="001D46EC">
            <w:pPr>
              <w:jc w:val="center"/>
              <w:rPr>
                <w:ins w:id="15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  <w:ins w:id="16" w:author="Utilisateur de Microsoft Office" w:date="2016-03-20T17:54:00Z">
              <w:r w:rsidRPr="00255EB0">
                <w:rPr>
                  <w:rFonts w:ascii="Times New Roman" w:eastAsia="Symbol" w:hAnsi="Symbol"/>
                  <w:b/>
                  <w:sz w:val="18"/>
                  <w:szCs w:val="18"/>
                  <w:lang w:val="en-US"/>
                </w:rPr>
                <w:t>IFG, pars orbitalis</w:t>
              </w:r>
            </w:ins>
          </w:p>
        </w:tc>
        <w:tc>
          <w:tcPr>
            <w:tcW w:w="2264" w:type="dxa"/>
            <w:vAlign w:val="center"/>
          </w:tcPr>
          <w:p w14:paraId="2CC53D92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17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25D7E38B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18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19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14 (0.70)</w:t>
              </w:r>
            </w:ins>
          </w:p>
        </w:tc>
        <w:tc>
          <w:tcPr>
            <w:tcW w:w="2264" w:type="dxa"/>
            <w:vAlign w:val="center"/>
          </w:tcPr>
          <w:p w14:paraId="664110FD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20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6935B906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21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22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5 (0.25)</w:t>
              </w:r>
            </w:ins>
          </w:p>
        </w:tc>
      </w:tr>
      <w:tr w:rsidR="00E7772A" w:rsidRPr="00C725C5" w14:paraId="2939FAEE" w14:textId="77777777" w:rsidTr="001D46EC">
        <w:trPr>
          <w:ins w:id="23" w:author="Utilisateur de Microsoft Office" w:date="2016-03-20T17:54:00Z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2872A" w14:textId="77777777" w:rsidR="00E7772A" w:rsidRPr="00C725C5" w:rsidRDefault="00E7772A" w:rsidP="001D46EC">
            <w:pPr>
              <w:jc w:val="center"/>
              <w:rPr>
                <w:ins w:id="24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vAlign w:val="center"/>
          </w:tcPr>
          <w:p w14:paraId="66D8302B" w14:textId="77777777" w:rsidR="00E7772A" w:rsidRPr="00C725C5" w:rsidRDefault="00E7772A" w:rsidP="001D46EC">
            <w:pPr>
              <w:jc w:val="center"/>
              <w:rPr>
                <w:ins w:id="25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  <w:ins w:id="26" w:author="Utilisateur de Microsoft Office" w:date="2016-03-20T17:54:00Z">
              <w:r w:rsidRPr="00255EB0">
                <w:rPr>
                  <w:rFonts w:ascii="Times New Roman" w:eastAsia="Symbol" w:hAnsi="Symbol"/>
                  <w:b/>
                  <w:sz w:val="18"/>
                  <w:szCs w:val="18"/>
                  <w:lang w:val="en-US"/>
                </w:rPr>
                <w:t xml:space="preserve">IFG, pars </w:t>
              </w:r>
              <w:proofErr w:type="spellStart"/>
              <w:r w:rsidRPr="00255EB0">
                <w:rPr>
                  <w:rFonts w:ascii="Times New Roman" w:eastAsia="Symbol" w:hAnsi="Symbol"/>
                  <w:b/>
                  <w:sz w:val="18"/>
                  <w:szCs w:val="18"/>
                  <w:lang w:val="en-US"/>
                </w:rPr>
                <w:t>triangularis</w:t>
              </w:r>
              <w:proofErr w:type="spellEnd"/>
            </w:ins>
          </w:p>
        </w:tc>
        <w:tc>
          <w:tcPr>
            <w:tcW w:w="2264" w:type="dxa"/>
            <w:vAlign w:val="center"/>
          </w:tcPr>
          <w:p w14:paraId="0EBCE0A1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27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7F022F64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28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29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18 (0.90)</w:t>
              </w:r>
            </w:ins>
          </w:p>
        </w:tc>
        <w:tc>
          <w:tcPr>
            <w:tcW w:w="2264" w:type="dxa"/>
            <w:vAlign w:val="center"/>
          </w:tcPr>
          <w:p w14:paraId="11E1044B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30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006E798E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31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32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6 (0.30)</w:t>
              </w:r>
            </w:ins>
          </w:p>
        </w:tc>
      </w:tr>
      <w:tr w:rsidR="00E7772A" w:rsidRPr="00C725C5" w14:paraId="639E1DCD" w14:textId="77777777" w:rsidTr="001D46EC">
        <w:trPr>
          <w:ins w:id="33" w:author="Utilisateur de Microsoft Office" w:date="2016-03-20T17:54:00Z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C34BC" w14:textId="77777777" w:rsidR="00E7772A" w:rsidRPr="00C725C5" w:rsidRDefault="00E7772A" w:rsidP="001D46EC">
            <w:pPr>
              <w:jc w:val="center"/>
              <w:rPr>
                <w:ins w:id="34" w:author="Utilisateur de Microsoft Office" w:date="2016-03-20T17:54:00Z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4" w:type="dxa"/>
            <w:vAlign w:val="center"/>
          </w:tcPr>
          <w:p w14:paraId="5C5FDF15" w14:textId="77777777" w:rsidR="00E7772A" w:rsidRPr="00C725C5" w:rsidRDefault="00E7772A" w:rsidP="001D46EC">
            <w:pPr>
              <w:jc w:val="center"/>
              <w:rPr>
                <w:ins w:id="35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  <w:ins w:id="36" w:author="Utilisateur de Microsoft Office" w:date="2016-03-20T17:54:00Z">
              <w:r w:rsidRPr="00255EB0">
                <w:rPr>
                  <w:rFonts w:ascii="Times New Roman" w:eastAsia="Symbol" w:hAnsi="Symbol"/>
                  <w:b/>
                  <w:sz w:val="18"/>
                  <w:szCs w:val="18"/>
                  <w:lang w:val="en-US"/>
                </w:rPr>
                <w:t xml:space="preserve">IFG, pars </w:t>
              </w:r>
              <w:proofErr w:type="spellStart"/>
              <w:r w:rsidRPr="00255EB0">
                <w:rPr>
                  <w:rFonts w:ascii="Times New Roman" w:eastAsia="Symbol" w:hAnsi="Symbol"/>
                  <w:b/>
                  <w:sz w:val="18"/>
                  <w:szCs w:val="18"/>
                  <w:lang w:val="en-US"/>
                </w:rPr>
                <w:t>opercularis</w:t>
              </w:r>
              <w:proofErr w:type="spellEnd"/>
            </w:ins>
          </w:p>
        </w:tc>
        <w:tc>
          <w:tcPr>
            <w:tcW w:w="2264" w:type="dxa"/>
            <w:vAlign w:val="center"/>
          </w:tcPr>
          <w:p w14:paraId="64FE1576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37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028A3686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38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39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19 (0.95)</w:t>
              </w:r>
            </w:ins>
          </w:p>
        </w:tc>
        <w:tc>
          <w:tcPr>
            <w:tcW w:w="2264" w:type="dxa"/>
            <w:vAlign w:val="center"/>
          </w:tcPr>
          <w:p w14:paraId="0B5A6051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40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252DA84B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41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42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7 (0.35)</w:t>
              </w:r>
            </w:ins>
          </w:p>
        </w:tc>
      </w:tr>
      <w:tr w:rsidR="00E7772A" w:rsidRPr="00C725C5" w14:paraId="18438979" w14:textId="77777777" w:rsidTr="001D46EC">
        <w:trPr>
          <w:ins w:id="43" w:author="Utilisateur de Microsoft Office" w:date="2016-03-20T17:54:00Z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A26E3" w14:textId="77777777" w:rsidR="00E7772A" w:rsidRPr="00C725C5" w:rsidRDefault="00E7772A" w:rsidP="001D46EC">
            <w:pPr>
              <w:jc w:val="center"/>
              <w:rPr>
                <w:ins w:id="44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vAlign w:val="center"/>
          </w:tcPr>
          <w:p w14:paraId="08E2B9B8" w14:textId="77777777" w:rsidR="00E7772A" w:rsidRPr="00C725C5" w:rsidRDefault="00E7772A" w:rsidP="001D46EC">
            <w:pPr>
              <w:jc w:val="center"/>
              <w:rPr>
                <w:ins w:id="45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  <w:ins w:id="46" w:author="Utilisateur de Microsoft Office" w:date="2016-03-20T17:54:00Z">
              <w:r w:rsidRPr="00255EB0">
                <w:rPr>
                  <w:rFonts w:ascii="Times New Roman" w:eastAsia="Symbol" w:hAnsi="Symbol"/>
                  <w:b/>
                  <w:sz w:val="18"/>
                  <w:szCs w:val="18"/>
                  <w:lang w:val="en-US"/>
                </w:rPr>
                <w:t>MFG</w:t>
              </w:r>
            </w:ins>
          </w:p>
        </w:tc>
        <w:tc>
          <w:tcPr>
            <w:tcW w:w="2264" w:type="dxa"/>
            <w:vAlign w:val="center"/>
          </w:tcPr>
          <w:p w14:paraId="7CFB86DB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47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5871768B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48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49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12 (0.60)</w:t>
              </w:r>
            </w:ins>
          </w:p>
        </w:tc>
        <w:tc>
          <w:tcPr>
            <w:tcW w:w="2264" w:type="dxa"/>
            <w:vAlign w:val="center"/>
          </w:tcPr>
          <w:p w14:paraId="13DD9D6C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50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37ECF36E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51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52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7 (0.35)</w:t>
              </w:r>
            </w:ins>
          </w:p>
        </w:tc>
      </w:tr>
      <w:tr w:rsidR="00E7772A" w:rsidRPr="00C725C5" w14:paraId="5133DE6E" w14:textId="77777777" w:rsidTr="001D46EC">
        <w:trPr>
          <w:ins w:id="53" w:author="Utilisateur de Microsoft Office" w:date="2016-03-20T17:54:00Z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D9782" w14:textId="77777777" w:rsidR="00E7772A" w:rsidRPr="00C725C5" w:rsidRDefault="00E7772A" w:rsidP="001D46EC">
            <w:pPr>
              <w:jc w:val="center"/>
              <w:rPr>
                <w:ins w:id="54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vAlign w:val="center"/>
          </w:tcPr>
          <w:p w14:paraId="28AA4B0B" w14:textId="77777777" w:rsidR="00E7772A" w:rsidRPr="00C725C5" w:rsidRDefault="00E7772A" w:rsidP="001D46EC">
            <w:pPr>
              <w:jc w:val="center"/>
              <w:rPr>
                <w:ins w:id="55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  <w:ins w:id="56" w:author="Utilisateur de Microsoft Office" w:date="2016-03-20T17:54:00Z">
              <w:r w:rsidRPr="00255EB0">
                <w:rPr>
                  <w:rFonts w:ascii="Times New Roman" w:eastAsia="Symbol" w:hAnsi="Symbol"/>
                  <w:b/>
                  <w:sz w:val="18"/>
                  <w:szCs w:val="18"/>
                  <w:lang w:val="en-US"/>
                </w:rPr>
                <w:t>SMA</w:t>
              </w:r>
            </w:ins>
          </w:p>
        </w:tc>
        <w:tc>
          <w:tcPr>
            <w:tcW w:w="2264" w:type="dxa"/>
            <w:vAlign w:val="center"/>
          </w:tcPr>
          <w:p w14:paraId="280D9F5E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57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2DA79FBB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58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59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14 (0.70)</w:t>
              </w:r>
            </w:ins>
          </w:p>
        </w:tc>
        <w:tc>
          <w:tcPr>
            <w:tcW w:w="2264" w:type="dxa"/>
            <w:vAlign w:val="center"/>
          </w:tcPr>
          <w:p w14:paraId="12A7A6D2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60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44B7909E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61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62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6 (0.30)</w:t>
              </w:r>
            </w:ins>
          </w:p>
        </w:tc>
      </w:tr>
      <w:tr w:rsidR="00E7772A" w:rsidRPr="00C725C5" w14:paraId="7A4401E9" w14:textId="77777777" w:rsidTr="001D46EC">
        <w:trPr>
          <w:ins w:id="63" w:author="Utilisateur de Microsoft Office" w:date="2016-03-20T17:54:00Z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9046B" w14:textId="77777777" w:rsidR="00E7772A" w:rsidRPr="00C725C5" w:rsidRDefault="00E7772A" w:rsidP="001D46EC">
            <w:pPr>
              <w:jc w:val="center"/>
              <w:rPr>
                <w:ins w:id="64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vAlign w:val="center"/>
          </w:tcPr>
          <w:p w14:paraId="7F5B4A45" w14:textId="77777777" w:rsidR="00E7772A" w:rsidRPr="00C725C5" w:rsidRDefault="00E7772A" w:rsidP="001D46EC">
            <w:pPr>
              <w:jc w:val="center"/>
              <w:rPr>
                <w:ins w:id="65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66" w:author="Utilisateur de Microsoft Office" w:date="2016-03-20T17:54:00Z">
              <w:r w:rsidRPr="00255EB0">
                <w:rPr>
                  <w:rFonts w:ascii="Times New Roman" w:eastAsia="Symbol" w:hAnsi="Symbol"/>
                  <w:b/>
                  <w:sz w:val="18"/>
                  <w:szCs w:val="18"/>
                  <w:lang w:val="en-US"/>
                </w:rPr>
                <w:t>vPMC</w:t>
              </w:r>
              <w:proofErr w:type="spellEnd"/>
            </w:ins>
          </w:p>
        </w:tc>
        <w:tc>
          <w:tcPr>
            <w:tcW w:w="2264" w:type="dxa"/>
            <w:vAlign w:val="center"/>
          </w:tcPr>
          <w:p w14:paraId="6C3D2B41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67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01B155ED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68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69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19 (0.95)</w:t>
              </w:r>
            </w:ins>
          </w:p>
        </w:tc>
        <w:tc>
          <w:tcPr>
            <w:tcW w:w="2264" w:type="dxa"/>
            <w:vAlign w:val="center"/>
          </w:tcPr>
          <w:p w14:paraId="0B3A1B93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70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4F408BE7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71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72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5 (0.25)</w:t>
              </w:r>
            </w:ins>
          </w:p>
        </w:tc>
      </w:tr>
      <w:tr w:rsidR="00E7772A" w:rsidRPr="00C725C5" w14:paraId="5EA57418" w14:textId="77777777" w:rsidTr="001D46EC">
        <w:trPr>
          <w:ins w:id="73" w:author="Utilisateur de Microsoft Office" w:date="2016-03-20T17:54:00Z"/>
        </w:trPr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1E0A32DF" w14:textId="77777777" w:rsidR="00E7772A" w:rsidRPr="00C725C5" w:rsidRDefault="00E7772A" w:rsidP="001D46EC">
            <w:pPr>
              <w:jc w:val="center"/>
              <w:rPr>
                <w:ins w:id="74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  <w:ins w:id="75" w:author="Utilisateur de Microsoft Office" w:date="2016-03-20T17:54:00Z">
              <w:r w:rsidRPr="00255EB0">
                <w:rPr>
                  <w:rFonts w:ascii="Times New Roman" w:hAnsi="Times New Roman"/>
                  <w:b/>
                  <w:sz w:val="18"/>
                  <w:szCs w:val="18"/>
                  <w:lang w:val="en-US"/>
                </w:rPr>
                <w:t>Temporal lobe</w:t>
              </w:r>
            </w:ins>
          </w:p>
        </w:tc>
        <w:tc>
          <w:tcPr>
            <w:tcW w:w="2264" w:type="dxa"/>
            <w:vAlign w:val="center"/>
          </w:tcPr>
          <w:p w14:paraId="084E45CB" w14:textId="77777777" w:rsidR="00E7772A" w:rsidRPr="00C725C5" w:rsidRDefault="00E7772A" w:rsidP="001D46EC">
            <w:pPr>
              <w:jc w:val="center"/>
              <w:rPr>
                <w:ins w:id="76" w:author="Utilisateur de Microsoft Office" w:date="2016-03-20T17:54:00Z"/>
                <w:rFonts w:ascii="Times New Roman" w:hAnsi="Times New Roman" w:cs="Times New Roman"/>
                <w:b/>
                <w:sz w:val="18"/>
                <w:szCs w:val="18"/>
              </w:rPr>
            </w:pPr>
            <w:ins w:id="77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TP</w:t>
              </w:r>
            </w:ins>
          </w:p>
        </w:tc>
        <w:tc>
          <w:tcPr>
            <w:tcW w:w="2264" w:type="dxa"/>
            <w:vAlign w:val="center"/>
          </w:tcPr>
          <w:p w14:paraId="3DD839BD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78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2B2BDBF5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79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80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14 (0.70)</w:t>
              </w:r>
            </w:ins>
          </w:p>
        </w:tc>
        <w:tc>
          <w:tcPr>
            <w:tcW w:w="2264" w:type="dxa"/>
            <w:vAlign w:val="center"/>
          </w:tcPr>
          <w:p w14:paraId="4CA206BE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81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7EE97E76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82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83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2 (0.10)</w:t>
              </w:r>
            </w:ins>
          </w:p>
        </w:tc>
      </w:tr>
      <w:tr w:rsidR="00E7772A" w:rsidRPr="00C725C5" w14:paraId="3E012531" w14:textId="77777777" w:rsidTr="001D46EC">
        <w:trPr>
          <w:ins w:id="84" w:author="Utilisateur de Microsoft Office" w:date="2016-03-20T17:54:00Z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3A70C" w14:textId="77777777" w:rsidR="00E7772A" w:rsidRPr="00C725C5" w:rsidRDefault="00E7772A" w:rsidP="001D46EC">
            <w:pPr>
              <w:jc w:val="center"/>
              <w:rPr>
                <w:ins w:id="85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vAlign w:val="center"/>
          </w:tcPr>
          <w:p w14:paraId="660C212B" w14:textId="77777777" w:rsidR="00E7772A" w:rsidRPr="00C725C5" w:rsidRDefault="00E7772A" w:rsidP="001D46EC">
            <w:pPr>
              <w:jc w:val="center"/>
              <w:rPr>
                <w:ins w:id="86" w:author="Utilisateur de Microsoft Office" w:date="2016-03-20T17:54:00Z"/>
                <w:rFonts w:ascii="Times New Roman" w:hAnsi="Times New Roman" w:cs="Times New Roman"/>
                <w:b/>
                <w:sz w:val="18"/>
                <w:szCs w:val="18"/>
              </w:rPr>
            </w:pPr>
            <w:ins w:id="87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STG</w:t>
              </w:r>
            </w:ins>
          </w:p>
        </w:tc>
        <w:tc>
          <w:tcPr>
            <w:tcW w:w="2264" w:type="dxa"/>
            <w:vAlign w:val="center"/>
          </w:tcPr>
          <w:p w14:paraId="7A615618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88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0330D101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89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90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20 (1.0)</w:t>
              </w:r>
            </w:ins>
          </w:p>
        </w:tc>
        <w:tc>
          <w:tcPr>
            <w:tcW w:w="2264" w:type="dxa"/>
            <w:vAlign w:val="center"/>
          </w:tcPr>
          <w:p w14:paraId="02CED7A1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91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5432DACF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92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93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3 (0.15)</w:t>
              </w:r>
            </w:ins>
          </w:p>
        </w:tc>
      </w:tr>
      <w:tr w:rsidR="00E7772A" w:rsidRPr="00C725C5" w14:paraId="0EFC7EB5" w14:textId="77777777" w:rsidTr="001D46EC">
        <w:trPr>
          <w:ins w:id="94" w:author="Utilisateur de Microsoft Office" w:date="2016-03-20T17:54:00Z"/>
        </w:trPr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4CFC8D82" w14:textId="77777777" w:rsidR="00E7772A" w:rsidRPr="00C725C5" w:rsidRDefault="00E7772A" w:rsidP="001D46EC">
            <w:pPr>
              <w:jc w:val="center"/>
              <w:rPr>
                <w:ins w:id="95" w:author="Utilisateur de Microsoft Office" w:date="2016-03-20T17:54:00Z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4" w:type="dxa"/>
            <w:vAlign w:val="center"/>
          </w:tcPr>
          <w:p w14:paraId="0FCDA3B9" w14:textId="77777777" w:rsidR="00E7772A" w:rsidRPr="00C725C5" w:rsidRDefault="00E7772A" w:rsidP="001D46EC">
            <w:pPr>
              <w:jc w:val="center"/>
              <w:rPr>
                <w:ins w:id="96" w:author="Utilisateur de Microsoft Office" w:date="2016-03-20T17:54:00Z"/>
                <w:rFonts w:ascii="Times New Roman" w:hAnsi="Times New Roman" w:cs="Times New Roman"/>
                <w:b/>
                <w:sz w:val="18"/>
                <w:szCs w:val="18"/>
              </w:rPr>
            </w:pPr>
            <w:ins w:id="97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MTG</w:t>
              </w:r>
            </w:ins>
          </w:p>
        </w:tc>
        <w:tc>
          <w:tcPr>
            <w:tcW w:w="2264" w:type="dxa"/>
            <w:vAlign w:val="center"/>
          </w:tcPr>
          <w:p w14:paraId="5F0EAE79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98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51482F9F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99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100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20 (1.0)</w:t>
              </w:r>
            </w:ins>
          </w:p>
        </w:tc>
        <w:tc>
          <w:tcPr>
            <w:tcW w:w="2264" w:type="dxa"/>
            <w:vAlign w:val="center"/>
          </w:tcPr>
          <w:p w14:paraId="5957D488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101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19814338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102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103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10 (0.50)</w:t>
              </w:r>
            </w:ins>
          </w:p>
        </w:tc>
      </w:tr>
      <w:tr w:rsidR="00E7772A" w:rsidRPr="00C725C5" w14:paraId="2ED34655" w14:textId="77777777" w:rsidTr="001D46EC">
        <w:trPr>
          <w:ins w:id="104" w:author="Utilisateur de Microsoft Office" w:date="2016-03-20T17:54:00Z"/>
        </w:trPr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0795A48C" w14:textId="77777777" w:rsidR="00E7772A" w:rsidRPr="00C725C5" w:rsidRDefault="00E7772A" w:rsidP="001D46EC">
            <w:pPr>
              <w:jc w:val="center"/>
              <w:rPr>
                <w:ins w:id="105" w:author="Utilisateur de Microsoft Office" w:date="2016-03-20T17:54:00Z"/>
                <w:rFonts w:ascii="Times New Roman" w:hAnsi="Times New Roman" w:cs="Times New Roman"/>
                <w:b/>
                <w:sz w:val="18"/>
                <w:szCs w:val="18"/>
              </w:rPr>
            </w:pPr>
            <w:ins w:id="106" w:author="Utilisateur de Microsoft Office" w:date="2016-03-20T17:54:00Z">
              <w:r w:rsidRPr="00255EB0">
                <w:rPr>
                  <w:rFonts w:ascii="Times New Roman" w:hAnsi="Times New Roman"/>
                  <w:b/>
                  <w:sz w:val="18"/>
                  <w:szCs w:val="18"/>
                  <w:lang w:val="en-US"/>
                </w:rPr>
                <w:t>Parietal lobe</w:t>
              </w:r>
            </w:ins>
          </w:p>
        </w:tc>
        <w:tc>
          <w:tcPr>
            <w:tcW w:w="2264" w:type="dxa"/>
            <w:vAlign w:val="center"/>
          </w:tcPr>
          <w:p w14:paraId="12D64A95" w14:textId="77777777" w:rsidR="00E7772A" w:rsidRPr="00C725C5" w:rsidRDefault="00E7772A" w:rsidP="001D46EC">
            <w:pPr>
              <w:jc w:val="center"/>
              <w:rPr>
                <w:ins w:id="107" w:author="Utilisateur de Microsoft Office" w:date="2016-03-20T17:54:00Z"/>
                <w:rFonts w:ascii="Times New Roman" w:hAnsi="Times New Roman" w:cs="Times New Roman"/>
                <w:b/>
                <w:sz w:val="18"/>
                <w:szCs w:val="18"/>
              </w:rPr>
            </w:pPr>
            <w:ins w:id="108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SMG</w:t>
              </w:r>
            </w:ins>
          </w:p>
        </w:tc>
        <w:tc>
          <w:tcPr>
            <w:tcW w:w="2264" w:type="dxa"/>
            <w:vAlign w:val="center"/>
          </w:tcPr>
          <w:p w14:paraId="41F7E0B0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109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5D73A05E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110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111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13 (0.65)</w:t>
              </w:r>
            </w:ins>
          </w:p>
        </w:tc>
        <w:tc>
          <w:tcPr>
            <w:tcW w:w="2264" w:type="dxa"/>
            <w:vAlign w:val="center"/>
          </w:tcPr>
          <w:p w14:paraId="37DC2D96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112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14CD9B80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113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114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4 (0.20)</w:t>
              </w:r>
            </w:ins>
          </w:p>
        </w:tc>
      </w:tr>
      <w:tr w:rsidR="00E7772A" w:rsidRPr="00C725C5" w14:paraId="03CD55F4" w14:textId="77777777" w:rsidTr="001D46EC">
        <w:trPr>
          <w:trHeight w:val="181"/>
          <w:ins w:id="115" w:author="Utilisateur de Microsoft Office" w:date="2016-03-20T17:54:00Z"/>
        </w:trPr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7A3DF3A2" w14:textId="77777777" w:rsidR="00E7772A" w:rsidRPr="00C725C5" w:rsidRDefault="00E7772A" w:rsidP="001D46EC">
            <w:pPr>
              <w:jc w:val="center"/>
              <w:rPr>
                <w:ins w:id="116" w:author="Utilisateur de Microsoft Office" w:date="2016-03-20T17:54:00Z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4" w:type="dxa"/>
            <w:vAlign w:val="center"/>
          </w:tcPr>
          <w:p w14:paraId="35B87601" w14:textId="77777777" w:rsidR="00E7772A" w:rsidRPr="00C725C5" w:rsidRDefault="00E7772A" w:rsidP="001D46EC">
            <w:pPr>
              <w:jc w:val="center"/>
              <w:rPr>
                <w:ins w:id="117" w:author="Utilisateur de Microsoft Office" w:date="2016-03-20T17:54:00Z"/>
                <w:rFonts w:ascii="Times New Roman" w:hAnsi="Times New Roman" w:cs="Times New Roman"/>
                <w:b/>
                <w:sz w:val="18"/>
                <w:szCs w:val="18"/>
              </w:rPr>
            </w:pPr>
            <w:ins w:id="118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8"/>
                  <w:szCs w:val="18"/>
                </w:rPr>
                <w:t>AG</w:t>
              </w:r>
            </w:ins>
          </w:p>
        </w:tc>
        <w:tc>
          <w:tcPr>
            <w:tcW w:w="2264" w:type="dxa"/>
            <w:vAlign w:val="center"/>
          </w:tcPr>
          <w:p w14:paraId="0093CA6D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119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40C964B4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120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121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16 (0.80)</w:t>
              </w:r>
            </w:ins>
          </w:p>
        </w:tc>
        <w:tc>
          <w:tcPr>
            <w:tcW w:w="2264" w:type="dxa"/>
            <w:vAlign w:val="center"/>
          </w:tcPr>
          <w:p w14:paraId="09293492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122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  <w:p w14:paraId="0CD2888E" w14:textId="77777777" w:rsidR="00E7772A" w:rsidRPr="00255EB0" w:rsidRDefault="00E7772A" w:rsidP="001D46EC">
            <w:pPr>
              <w:pStyle w:val="Grilledutableau1"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ins w:id="123" w:author="Utilisateur de Microsoft Office" w:date="2016-03-20T17:54:00Z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ins w:id="124" w:author="Utilisateur de Microsoft Office" w:date="2016-03-20T17:54:00Z">
              <w:r w:rsidRPr="00255EB0">
                <w:rPr>
                  <w:rFonts w:ascii="Times New Roman" w:hAnsi="Times New Roman"/>
                  <w:color w:val="auto"/>
                  <w:sz w:val="18"/>
                  <w:szCs w:val="18"/>
                  <w:lang w:val="en-US"/>
                </w:rPr>
                <w:t>8 (0.40)</w:t>
              </w:r>
            </w:ins>
          </w:p>
        </w:tc>
      </w:tr>
    </w:tbl>
    <w:p w14:paraId="7EA0A1FE" w14:textId="77777777" w:rsidR="00FB3C4D" w:rsidRPr="00C725C5" w:rsidRDefault="00FB3C4D">
      <w:pPr>
        <w:rPr>
          <w:rFonts w:ascii="Times New Roman" w:hAnsi="Times New Roman" w:cs="Times New Roman"/>
          <w:sz w:val="18"/>
          <w:szCs w:val="18"/>
        </w:rPr>
      </w:pPr>
    </w:p>
    <w:sectPr w:rsidR="00FB3C4D" w:rsidRPr="00C725C5" w:rsidSect="00646A6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ilisateur de Microsoft Office">
    <w15:presenceInfo w15:providerId="None" w15:userId="Utilisateur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5C5"/>
    <w:rsid w:val="00161A9B"/>
    <w:rsid w:val="001742CE"/>
    <w:rsid w:val="00495C7C"/>
    <w:rsid w:val="00646A68"/>
    <w:rsid w:val="00C725C5"/>
    <w:rsid w:val="00E7772A"/>
    <w:rsid w:val="00FB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2E41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725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Grilledutableau1">
    <w:name w:val="Grille du tableau1"/>
    <w:rsid w:val="00C725C5"/>
    <w:rPr>
      <w:rFonts w:ascii="Lucida Grande" w:eastAsia="ヒラギノ角ゴ Pro W3" w:hAnsi="Lucida Grande" w:cs="Times New Roman"/>
      <w:color w:val="000000"/>
      <w:sz w:val="22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0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4</cp:revision>
  <dcterms:created xsi:type="dcterms:W3CDTF">2016-03-19T21:26:00Z</dcterms:created>
  <dcterms:modified xsi:type="dcterms:W3CDTF">2016-03-20T16:56:00Z</dcterms:modified>
</cp:coreProperties>
</file>